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A95D1C" w14:textId="77777777" w:rsidR="007260EE" w:rsidRDefault="007260EE" w:rsidP="00AE7FA3">
      <w:pPr>
        <w:spacing w:after="120" w:line="480" w:lineRule="auto"/>
      </w:pPr>
    </w:p>
    <w:p w14:paraId="3D0E6113" w14:textId="134AC905" w:rsidR="007260EE" w:rsidRDefault="00425921" w:rsidP="00425921">
      <w:pPr>
        <w:spacing w:after="120" w:line="480" w:lineRule="auto"/>
        <w:rPr>
          <w:b/>
        </w:rPr>
      </w:pPr>
      <w:r>
        <w:rPr>
          <w:b/>
        </w:rPr>
        <w:t>SUPPLEMENTARY FIGURES</w:t>
      </w:r>
      <w:bookmarkStart w:id="0" w:name="_gjdgxs" w:colFirst="0" w:colLast="0"/>
      <w:bookmarkStart w:id="1" w:name="_30j0zll" w:colFirst="0" w:colLast="0"/>
      <w:bookmarkEnd w:id="0"/>
      <w:bookmarkEnd w:id="1"/>
    </w:p>
    <w:p w14:paraId="7AF9A5D9" w14:textId="336E3180" w:rsidR="00425921" w:rsidRDefault="00425921" w:rsidP="00425921">
      <w:pPr>
        <w:spacing w:after="120" w:line="480" w:lineRule="auto"/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256DBBCA" wp14:editId="09F69AE7">
            <wp:extent cx="6858000" cy="47148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_figure_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71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13B73" w14:textId="6D59B0D1" w:rsidR="00425921" w:rsidRDefault="00425921" w:rsidP="00425921">
      <w:pPr>
        <w:spacing w:after="120" w:line="480" w:lineRule="auto"/>
        <w:rPr>
          <w:b/>
        </w:rPr>
      </w:pPr>
      <w:r>
        <w:rPr>
          <w:b/>
        </w:rPr>
        <w:t>Supplementary Figure 1. The cumulative distribution of genome-wide sequencing coverage for all subjects and parents.</w:t>
      </w:r>
      <w:bookmarkStart w:id="2" w:name="_GoBack"/>
      <w:bookmarkEnd w:id="2"/>
    </w:p>
    <w:sectPr w:rsidR="00425921">
      <w:pgSz w:w="12240" w:h="15840"/>
      <w:pgMar w:top="720" w:right="720" w:bottom="720" w:left="72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02F6B69"/>
    <w:multiLevelType w:val="multilevel"/>
    <w:tmpl w:val="BCC41B0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defaultTabStop w:val="720"/>
  <w:characterSpacingControl w:val="doNotCompress"/>
  <w:compat>
    <w:compatSetting w:name="compatibilityMode" w:uri="http://schemas.microsoft.com/office/word" w:val="14"/>
  </w:compat>
  <w:rsids>
    <w:rsidRoot w:val="007260EE"/>
    <w:rsid w:val="000615CD"/>
    <w:rsid w:val="0011629D"/>
    <w:rsid w:val="00120B4F"/>
    <w:rsid w:val="00232020"/>
    <w:rsid w:val="00235605"/>
    <w:rsid w:val="00265C38"/>
    <w:rsid w:val="00425921"/>
    <w:rsid w:val="005873F5"/>
    <w:rsid w:val="007260EE"/>
    <w:rsid w:val="007C1D10"/>
    <w:rsid w:val="008614EB"/>
    <w:rsid w:val="009975B6"/>
    <w:rsid w:val="00AE7FA3"/>
    <w:rsid w:val="00B01C85"/>
    <w:rsid w:val="00BC7ACA"/>
    <w:rsid w:val="00CF433A"/>
    <w:rsid w:val="00DA24FD"/>
    <w:rsid w:val="00DD0C08"/>
    <w:rsid w:val="00DF1484"/>
    <w:rsid w:val="00E1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03E11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02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020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F433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1</Characters>
  <Application>Microsoft Macintosh Word</Application>
  <DocSecurity>0</DocSecurity>
  <Lines>1</Lines>
  <Paragraphs>1</Paragraphs>
  <ScaleCrop>false</ScaleCrop>
  <LinksUpToDate>false</LinksUpToDate>
  <CharactersWithSpaces>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aron Quinlan</cp:lastModifiedBy>
  <cp:revision>3</cp:revision>
  <dcterms:created xsi:type="dcterms:W3CDTF">2018-07-14T23:16:00Z</dcterms:created>
  <dcterms:modified xsi:type="dcterms:W3CDTF">2018-07-14T23:18:00Z</dcterms:modified>
</cp:coreProperties>
</file>